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B1308" w14:textId="78AD5AB3" w:rsidR="00A92330" w:rsidRPr="0097284E" w:rsidRDefault="00A92330" w:rsidP="00A92330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97284E">
        <w:rPr>
          <w:rFonts w:ascii="Times New Roman" w:hAnsi="Times New Roman" w:cs="Times New Roman" w:hint="eastAsia"/>
          <w:b/>
          <w:bCs/>
          <w:color w:val="242021"/>
          <w:sz w:val="24"/>
          <w:szCs w:val="24"/>
        </w:rPr>
        <w:t>D</w:t>
      </w:r>
      <w:r w:rsidRPr="0097284E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efinitions of primary diagnosis </w:t>
      </w:r>
      <w:r w:rsidR="004A0355" w:rsidRPr="0097284E">
        <w:rPr>
          <w:rFonts w:ascii="Times New Roman" w:hAnsi="Times New Roman" w:cs="Times New Roman"/>
          <w:b/>
          <w:bCs/>
          <w:color w:val="242021"/>
          <w:sz w:val="24"/>
          <w:szCs w:val="24"/>
        </w:rPr>
        <w:t>as underlying diseases of neonatal respiratory failure (</w:t>
      </w:r>
      <w:r w:rsidRPr="0097284E">
        <w:rPr>
          <w:rFonts w:ascii="Times New Roman" w:hAnsi="Times New Roman" w:cs="Times New Roman"/>
          <w:b/>
          <w:bCs/>
          <w:color w:val="242021"/>
          <w:sz w:val="24"/>
          <w:szCs w:val="24"/>
        </w:rPr>
        <w:t>NRF</w:t>
      </w:r>
      <w:r w:rsidR="004A0355" w:rsidRPr="0097284E">
        <w:rPr>
          <w:rFonts w:ascii="Times New Roman" w:hAnsi="Times New Roman" w:cs="Times New Roman"/>
          <w:b/>
          <w:bCs/>
          <w:color w:val="242021"/>
          <w:sz w:val="24"/>
          <w:szCs w:val="24"/>
        </w:rPr>
        <w:t>)</w:t>
      </w:r>
    </w:p>
    <w:p w14:paraId="01725FAC" w14:textId="4A119C54" w:rsidR="000527FF" w:rsidRPr="0097284E" w:rsidRDefault="00237477" w:rsidP="00A92330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97284E">
        <w:rPr>
          <w:rFonts w:ascii="Times New Roman" w:hAnsi="Times New Roman" w:cs="Times New Roman"/>
          <w:color w:val="242021"/>
          <w:sz w:val="24"/>
          <w:szCs w:val="24"/>
        </w:rPr>
        <w:t>Respiratory distress syndrome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97284E">
        <w:rPr>
          <w:rFonts w:ascii="Times New Roman" w:hAnsi="Times New Roman" w:cs="Times New Roman"/>
          <w:color w:val="242021"/>
          <w:sz w:val="24"/>
          <w:szCs w:val="24"/>
        </w:rPr>
        <w:t>(RDS)</w:t>
      </w:r>
      <w:r w:rsidR="008B30B7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was for neonates with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respiratory distress early after birth, persisted with deranged blood gas</w:t>
      </w:r>
      <w:r w:rsidR="008B30B7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values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and low oxygen saturation on pulse oximetry while oxygen and invasive and non-invasive ventilation are applied, and characteristic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radiological findings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denoting preterm lung related pathological image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>.</w:t>
      </w:r>
      <w:r w:rsidR="008B30B7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Surfactant therapy often alter hypoxemic course.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M</w:t>
      </w:r>
      <w:r w:rsidRPr="0097284E">
        <w:rPr>
          <w:rFonts w:ascii="Times New Roman" w:hAnsi="Times New Roman" w:cs="Times New Roman"/>
          <w:color w:val="242021"/>
          <w:sz w:val="24"/>
          <w:szCs w:val="24"/>
        </w:rPr>
        <w:t>econium aspiration syndrome (MAS)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>refer</w:t>
      </w:r>
      <w:r w:rsidR="004D6FAD" w:rsidRPr="0097284E">
        <w:rPr>
          <w:rFonts w:ascii="Times New Roman" w:hAnsi="Times New Roman" w:cs="Times New Roman"/>
          <w:color w:val="242021"/>
          <w:sz w:val="24"/>
          <w:szCs w:val="24"/>
        </w:rPr>
        <w:t>red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to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meconium staining of the amniotic fluid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>, meconium found from airway suction, face, mouth and noses,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and compatible chest radiograph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>ic image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. 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>Congenital pneumonia refe</w:t>
      </w:r>
      <w:r w:rsidR="004D6FAD" w:rsidRPr="0097284E">
        <w:rPr>
          <w:rFonts w:ascii="Times New Roman" w:hAnsi="Times New Roman" w:cs="Times New Roman"/>
          <w:color w:val="242021"/>
          <w:sz w:val="24"/>
          <w:szCs w:val="24"/>
        </w:rPr>
        <w:t>rred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to</w:t>
      </w:r>
      <w:r w:rsidR="000177C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0177C0" w:rsidRPr="0097284E">
        <w:rPr>
          <w:rFonts w:ascii="Times New Roman" w:hAnsi="Times New Roman" w:cs="Times New Roman" w:hint="eastAsia"/>
          <w:color w:val="242021"/>
          <w:sz w:val="24"/>
          <w:szCs w:val="24"/>
        </w:rPr>
        <w:t>pulmonary</w:t>
      </w:r>
      <w:r w:rsidR="000177C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0177C0" w:rsidRPr="0097284E">
        <w:rPr>
          <w:rFonts w:ascii="Times New Roman" w:hAnsi="Times New Roman" w:cs="Times New Roman" w:hint="eastAsia"/>
          <w:color w:val="242021"/>
          <w:sz w:val="24"/>
          <w:szCs w:val="24"/>
        </w:rPr>
        <w:t>infection</w:t>
      </w:r>
      <w:r w:rsidR="000177C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acquired in utero or during birth, </w:t>
      </w:r>
      <w:r w:rsidR="000177C0" w:rsidRPr="0097284E">
        <w:rPr>
          <w:rFonts w:ascii="Times New Roman" w:hAnsi="Times New Roman" w:cs="Times New Roman" w:hint="eastAsia"/>
          <w:color w:val="242021"/>
          <w:sz w:val="24"/>
          <w:szCs w:val="24"/>
        </w:rPr>
        <w:t>with</w:t>
      </w:r>
      <w:r w:rsidR="000177C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0177C0" w:rsidRPr="0097284E">
        <w:rPr>
          <w:rFonts w:ascii="Times New Roman" w:hAnsi="Times New Roman" w:cs="Times New Roman" w:hint="eastAsia"/>
          <w:color w:val="242021"/>
          <w:sz w:val="24"/>
          <w:szCs w:val="24"/>
        </w:rPr>
        <w:t>early</w:t>
      </w:r>
      <w:r w:rsidR="000177C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onset </w:t>
      </w:r>
      <w:r w:rsidR="00B37D38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respiratory manifestation (within 3 postnatal days), radiological and laboratory evidence of infection. Those with 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>maternal history of fever, antibiotic use, clinical and histological chorioamnionitis, long term premature rupture of membrane, and positive bacterial culture of maternal or fluid samples</w:t>
      </w:r>
      <w:r w:rsidR="00B37D38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were high risk population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. </w:t>
      </w:r>
      <w:r w:rsidR="00B37D38" w:rsidRPr="0097284E">
        <w:rPr>
          <w:rFonts w:ascii="Times New Roman" w:hAnsi="Times New Roman" w:cs="Times New Roman"/>
          <w:color w:val="242021"/>
          <w:sz w:val="24"/>
          <w:szCs w:val="24"/>
        </w:rPr>
        <w:t>Community-a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>cquired pneumonia refe</w:t>
      </w:r>
      <w:r w:rsidR="004D6FAD" w:rsidRPr="0097284E">
        <w:rPr>
          <w:rFonts w:ascii="Times New Roman" w:hAnsi="Times New Roman" w:cs="Times New Roman"/>
          <w:color w:val="242021"/>
          <w:sz w:val="24"/>
          <w:szCs w:val="24"/>
        </w:rPr>
        <w:t>rred</w:t>
      </w:r>
      <w:r w:rsidR="00A120D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to lung infection </w:t>
      </w:r>
      <w:r w:rsidR="00B37D38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at home </w:t>
      </w:r>
      <w:r w:rsidR="000177C0" w:rsidRPr="0097284E">
        <w:rPr>
          <w:rFonts w:ascii="Times New Roman" w:hAnsi="Times New Roman" w:cs="Times New Roman" w:hint="eastAsia"/>
          <w:color w:val="242021"/>
          <w:sz w:val="24"/>
          <w:szCs w:val="24"/>
        </w:rPr>
        <w:t>with</w:t>
      </w:r>
      <w:r w:rsidR="000177C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0177C0" w:rsidRPr="0097284E">
        <w:rPr>
          <w:rFonts w:ascii="Times New Roman" w:hAnsi="Times New Roman" w:cs="Times New Roman" w:hint="eastAsia"/>
          <w:color w:val="242021"/>
          <w:sz w:val="24"/>
          <w:szCs w:val="24"/>
        </w:rPr>
        <w:t>onset</w:t>
      </w:r>
      <w:r w:rsidR="000177C0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B37D38" w:rsidRPr="0097284E">
        <w:rPr>
          <w:rFonts w:ascii="Times New Roman" w:hAnsi="Times New Roman" w:cs="Times New Roman"/>
          <w:color w:val="242021"/>
          <w:sz w:val="24"/>
          <w:szCs w:val="24"/>
        </w:rPr>
        <w:t>beyond 3 postnatal days</w:t>
      </w:r>
      <w:r w:rsidR="008B30B7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. Sepsis </w:t>
      </w:r>
      <w:r w:rsidR="004D6FAD" w:rsidRPr="0097284E">
        <w:rPr>
          <w:rFonts w:ascii="Times New Roman" w:hAnsi="Times New Roman" w:cs="Times New Roman"/>
          <w:color w:val="242021"/>
          <w:sz w:val="24"/>
          <w:szCs w:val="24"/>
        </w:rPr>
        <w:t>was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classified as </w:t>
      </w:r>
      <w:r w:rsidR="008B30B7" w:rsidRPr="0097284E">
        <w:rPr>
          <w:rFonts w:ascii="Times New Roman" w:hAnsi="Times New Roman" w:cs="Times New Roman"/>
          <w:color w:val="242021"/>
          <w:sz w:val="24"/>
          <w:szCs w:val="24"/>
        </w:rPr>
        <w:t>systemic infection with blood culture positive results</w:t>
      </w:r>
      <w:r w:rsidR="00B37D38" w:rsidRPr="0097284E">
        <w:rPr>
          <w:rFonts w:ascii="Times New Roman" w:hAnsi="Times New Roman" w:cs="Times New Roman"/>
          <w:color w:val="242021"/>
          <w:sz w:val="24"/>
          <w:szCs w:val="24"/>
        </w:rPr>
        <w:t>, or negative culture but with all of the following three criteria fulfilled: (1) two or more infection-related clinical manifestations; (2) abnormal white blood cell count, C-reactive protein level, or procalcitonin level; and (3) antibiotics for ≥5 days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>.</w:t>
      </w:r>
      <w:r w:rsidR="00750F20" w:rsidRPr="0097284E">
        <w:rPr>
          <w:rFonts w:ascii="Times New Roman" w:hAnsi="Times New Roman" w:cs="Times New Roman"/>
          <w:sz w:val="24"/>
          <w:szCs w:val="24"/>
        </w:rPr>
        <w:t xml:space="preserve"> </w:t>
      </w:r>
      <w:r w:rsidR="00A665E1" w:rsidRPr="0097284E">
        <w:rPr>
          <w:rFonts w:ascii="Times New Roman" w:hAnsi="Times New Roman" w:cs="Times New Roman"/>
          <w:sz w:val="24"/>
          <w:szCs w:val="24"/>
        </w:rPr>
        <w:t xml:space="preserve">Temporary respiratory insufficiency of the newborn </w:t>
      </w:r>
      <w:r w:rsidRPr="0097284E">
        <w:rPr>
          <w:rFonts w:ascii="Times New Roman" w:hAnsi="Times New Roman" w:cs="Times New Roman"/>
          <w:sz w:val="24"/>
          <w:szCs w:val="24"/>
        </w:rPr>
        <w:t>(TRIN)</w:t>
      </w:r>
      <w:r w:rsidR="00A665E1" w:rsidRPr="0097284E">
        <w:rPr>
          <w:rFonts w:ascii="Times New Roman" w:hAnsi="Times New Roman" w:cs="Times New Roman"/>
          <w:sz w:val="24"/>
          <w:szCs w:val="24"/>
        </w:rPr>
        <w:t xml:space="preserve"> was </w:t>
      </w:r>
      <w:r w:rsidR="008B30B7" w:rsidRPr="0097284E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A665E1" w:rsidRPr="0097284E">
        <w:rPr>
          <w:rFonts w:ascii="Times New Roman" w:hAnsi="Times New Roman" w:cs="Times New Roman"/>
          <w:sz w:val="24"/>
          <w:szCs w:val="24"/>
        </w:rPr>
        <w:t xml:space="preserve">aspirated amniotic fluid, </w:t>
      </w:r>
      <w:r w:rsidR="005270CB" w:rsidRPr="0097284E">
        <w:rPr>
          <w:rFonts w:ascii="Times New Roman" w:hAnsi="Times New Roman" w:cs="Times New Roman"/>
          <w:sz w:val="24"/>
          <w:szCs w:val="24"/>
        </w:rPr>
        <w:t>delayed fetal lung fluid clearance or transient tachypnea of newborn (TTN), respiratory depression caused by medications, post-</w:t>
      </w:r>
      <w:proofErr w:type="spellStart"/>
      <w:r w:rsidR="005270CB" w:rsidRPr="0097284E">
        <w:rPr>
          <w:rFonts w:ascii="Times New Roman" w:hAnsi="Times New Roman" w:cs="Times New Roman"/>
          <w:sz w:val="24"/>
          <w:szCs w:val="24"/>
        </w:rPr>
        <w:t>asphyxial</w:t>
      </w:r>
      <w:proofErr w:type="spellEnd"/>
      <w:r w:rsidR="005270CB" w:rsidRPr="0097284E">
        <w:rPr>
          <w:rFonts w:ascii="Times New Roman" w:hAnsi="Times New Roman" w:cs="Times New Roman"/>
          <w:sz w:val="24"/>
          <w:szCs w:val="24"/>
        </w:rPr>
        <w:t xml:space="preserve"> </w:t>
      </w:r>
      <w:r w:rsidR="005270CB" w:rsidRPr="0097284E">
        <w:rPr>
          <w:rFonts w:ascii="Times New Roman" w:hAnsi="Times New Roman" w:cs="Times New Roman"/>
          <w:sz w:val="24"/>
          <w:szCs w:val="24"/>
        </w:rPr>
        <w:lastRenderedPageBreak/>
        <w:t>pulmonary edema, non-inducted C-section delivery, or a combination of etiologies that led to pulmonary maladaptation.</w:t>
      </w:r>
      <w:r w:rsidR="00A665E1" w:rsidRPr="0097284E">
        <w:rPr>
          <w:rFonts w:ascii="Times New Roman" w:hAnsi="Times New Roman" w:cs="Times New Roman"/>
          <w:sz w:val="24"/>
          <w:szCs w:val="24"/>
        </w:rPr>
        <w:t xml:space="preserve"> 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>Congenital anomalies were defined as major structural defects with lethality or high mortality or other serious medical or functional consequences.</w:t>
      </w:r>
      <w:r w:rsidR="00A665E1" w:rsidRPr="0097284E">
        <w:rPr>
          <w:rFonts w:ascii="Times New Roman" w:hAnsi="Times New Roman" w:cs="Times New Roman"/>
          <w:sz w:val="24"/>
          <w:szCs w:val="24"/>
        </w:rPr>
        <w:t xml:space="preserve"> 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Primary diagnosis </w:t>
      </w:r>
      <w:r w:rsidR="00066C44" w:rsidRPr="0097284E">
        <w:rPr>
          <w:rFonts w:ascii="Times New Roman" w:hAnsi="Times New Roman" w:cs="Times New Roman"/>
          <w:color w:val="242021"/>
          <w:sz w:val="24"/>
          <w:szCs w:val="24"/>
        </w:rPr>
        <w:t>as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severe</w:t>
      </w:r>
      <w:r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intraventricular hemorrhage</w:t>
      </w:r>
      <w:r w:rsidR="00066C44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was </w:t>
      </w:r>
      <w:r w:rsidR="004A0355" w:rsidRPr="0097284E">
        <w:rPr>
          <w:rFonts w:ascii="Times New Roman" w:hAnsi="Times New Roman" w:cs="Times New Roman"/>
          <w:color w:val="242021"/>
          <w:sz w:val="24"/>
          <w:szCs w:val="24"/>
        </w:rPr>
        <w:t>ba</w:t>
      </w:r>
      <w:r w:rsidR="00066C44" w:rsidRPr="0097284E">
        <w:rPr>
          <w:rFonts w:ascii="Times New Roman" w:hAnsi="Times New Roman" w:cs="Times New Roman"/>
          <w:color w:val="242021"/>
          <w:sz w:val="24"/>
          <w:szCs w:val="24"/>
        </w:rPr>
        <w:t>sed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4A0355" w:rsidRPr="0097284E">
        <w:rPr>
          <w:rFonts w:ascii="Times New Roman" w:hAnsi="Times New Roman" w:cs="Times New Roman"/>
          <w:color w:val="242021"/>
          <w:sz w:val="24"/>
          <w:szCs w:val="24"/>
        </w:rPr>
        <w:t>on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cranial ultrasound </w:t>
      </w:r>
      <w:r w:rsidR="00066C44" w:rsidRPr="0097284E">
        <w:rPr>
          <w:rFonts w:ascii="Times New Roman" w:hAnsi="Times New Roman" w:cs="Times New Roman"/>
          <w:color w:val="242021"/>
          <w:sz w:val="24"/>
          <w:szCs w:val="24"/>
        </w:rPr>
        <w:t>with grades III and IV,</w:t>
      </w:r>
      <w:r w:rsidR="004A0355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 on early postnatal life</w:t>
      </w:r>
      <w:r w:rsidR="00A665E1" w:rsidRPr="0097284E">
        <w:rPr>
          <w:rFonts w:ascii="Times New Roman" w:hAnsi="Times New Roman" w:cs="Times New Roman"/>
          <w:color w:val="242021"/>
          <w:sz w:val="24"/>
          <w:szCs w:val="24"/>
        </w:rPr>
        <w:t xml:space="preserve">. </w:t>
      </w:r>
    </w:p>
    <w:p w14:paraId="4AD4721B" w14:textId="532A5D35" w:rsidR="007A23B0" w:rsidRPr="0097284E" w:rsidRDefault="007A23B0" w:rsidP="00A92330">
      <w:pPr>
        <w:spacing w:line="48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14:paraId="676F911B" w14:textId="33FC7992" w:rsidR="007A23B0" w:rsidRPr="0097284E" w:rsidRDefault="004A0355" w:rsidP="007A23B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97284E">
        <w:rPr>
          <w:rFonts w:ascii="Times New Roman" w:hAnsi="Times New Roman" w:cs="Times New Roman"/>
          <w:b/>
          <w:bCs/>
          <w:color w:val="242021"/>
          <w:sz w:val="24"/>
          <w:szCs w:val="24"/>
        </w:rPr>
        <w:t>Criteria of</w:t>
      </w:r>
      <w:r w:rsidR="007A23B0"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A1458E"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dmission and care level of </w:t>
      </w:r>
      <w:r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>n</w:t>
      </w:r>
      <w:r w:rsidR="005E26E1"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eonatal </w:t>
      </w:r>
      <w:r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>i</w:t>
      </w:r>
      <w:r w:rsidR="005E26E1"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ntensive </w:t>
      </w:r>
      <w:r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>c</w:t>
      </w:r>
      <w:r w:rsidR="005E26E1"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>are</w:t>
      </w:r>
      <w:r w:rsidR="0049197D"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unit</w:t>
      </w:r>
      <w:r w:rsidR="00A1458E" w:rsidRPr="0097284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(NICU)</w:t>
      </w:r>
    </w:p>
    <w:p w14:paraId="3E1E9E43" w14:textId="43C02F45" w:rsidR="007A23B0" w:rsidRPr="0097284E" w:rsidRDefault="00AE3057" w:rsidP="007A23B0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 w:rsidRPr="0097284E">
        <w:rPr>
          <w:rFonts w:ascii="Times New Roman" w:eastAsia="宋体" w:hAnsi="Times New Roman" w:cs="Times New Roman"/>
          <w:sz w:val="24"/>
          <w:szCs w:val="28"/>
        </w:rPr>
        <w:t xml:space="preserve">Intensive care </w:t>
      </w:r>
      <w:r w:rsidR="007A23B0" w:rsidRPr="0097284E">
        <w:rPr>
          <w:rFonts w:ascii="Times New Roman" w:eastAsia="宋体" w:hAnsi="Times New Roman" w:cs="Times New Roman"/>
          <w:sz w:val="24"/>
          <w:szCs w:val="28"/>
        </w:rPr>
        <w:t xml:space="preserve">was </w:t>
      </w:r>
      <w:r w:rsidR="00A1458E" w:rsidRPr="0097284E">
        <w:rPr>
          <w:rFonts w:ascii="Times New Roman" w:eastAsia="宋体" w:hAnsi="Times New Roman" w:cs="Times New Roman"/>
          <w:sz w:val="24"/>
          <w:szCs w:val="28"/>
        </w:rPr>
        <w:t xml:space="preserve">for </w:t>
      </w:r>
      <w:r w:rsidR="00FE58C4" w:rsidRPr="0097284E">
        <w:rPr>
          <w:rFonts w:ascii="Times New Roman" w:eastAsia="宋体" w:hAnsi="Times New Roman" w:cs="Times New Roman"/>
          <w:sz w:val="24"/>
          <w:szCs w:val="28"/>
        </w:rPr>
        <w:t xml:space="preserve">those after NICU admission with </w:t>
      </w:r>
      <w:r w:rsidRPr="0097284E">
        <w:rPr>
          <w:rFonts w:ascii="Times New Roman" w:eastAsia="宋体" w:hAnsi="Times New Roman" w:cs="Times New Roman"/>
          <w:sz w:val="24"/>
          <w:szCs w:val="28"/>
        </w:rPr>
        <w:t>mild-to-</w:t>
      </w:r>
      <w:r w:rsidR="007A23B0" w:rsidRPr="0097284E">
        <w:rPr>
          <w:rFonts w:ascii="Times New Roman" w:eastAsia="宋体" w:hAnsi="Times New Roman" w:cs="Times New Roman"/>
          <w:sz w:val="24"/>
          <w:szCs w:val="28"/>
        </w:rPr>
        <w:t xml:space="preserve">moderate morbidities, including 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Apgar score </w:t>
      </w:r>
      <w:r w:rsidR="00F714D6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&lt;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7 at 5 min of birth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4D6FA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birthweight </w:t>
      </w:r>
      <w:r w:rsidR="004D6FAD" w:rsidRPr="0097284E">
        <w:rPr>
          <w:rFonts w:ascii="Times New Roman" w:eastAsia="宋体" w:hAnsi="Times New Roman" w:cs="Times New Roman" w:hint="eastAsia"/>
          <w:color w:val="000000" w:themeColor="text1"/>
          <w:sz w:val="24"/>
          <w:szCs w:val="28"/>
        </w:rPr>
        <w:t>(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BW</w:t>
      </w:r>
      <w:r w:rsidR="004D6FA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) 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&gt;1000 g but &lt;2100 g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hypoxemic condition requir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ing 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inspired fraction of oxygen (FiO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  <w:vertAlign w:val="subscript"/>
        </w:rPr>
        <w:t>2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) &lt;0.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4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, with o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r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without non-invasive/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assist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ed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ventilation, or high flow device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,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with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no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time limit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NEC stage I or stable NEC requiring total parenteral nutrition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="007A23B0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hyperbilirubinemia requiring phototherapy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mild 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hypoxemic-ischemic encephalopathy (HIE)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not requiring hypothermic therapy</w:t>
      </w:r>
      <w:r w:rsidR="00F8593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suspected or established pneumonia/sepsis requiring antibiotic use, fluid infusion</w:t>
      </w:r>
      <w:r w:rsidR="00F8593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unstable oxygenation requiring long term oxygen therapy</w:t>
      </w:r>
      <w:r w:rsidR="00F8593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; </w:t>
      </w:r>
      <w:r w:rsidR="00F8593B" w:rsidRPr="0097284E">
        <w:rPr>
          <w:rFonts w:ascii="Times New Roman" w:eastAsia="宋体" w:hAnsi="Times New Roman" w:cs="Times New Roman"/>
          <w:kern w:val="0"/>
          <w:sz w:val="22"/>
        </w:rPr>
        <w:t xml:space="preserve">patent ductus arteriosus (PDA) </w:t>
      </w:r>
      <w:r w:rsidR="00A1458E" w:rsidRPr="0097284E">
        <w:rPr>
          <w:rFonts w:ascii="Times New Roman" w:eastAsia="宋体" w:hAnsi="Times New Roman" w:cs="Times New Roman"/>
          <w:kern w:val="0"/>
          <w:sz w:val="22"/>
        </w:rPr>
        <w:t xml:space="preserve">of hemodynamic significance </w:t>
      </w:r>
      <w:r w:rsidR="00F8593B" w:rsidRPr="0097284E">
        <w:rPr>
          <w:rFonts w:ascii="Times New Roman" w:eastAsia="宋体" w:hAnsi="Times New Roman" w:cs="Times New Roman"/>
          <w:kern w:val="0"/>
          <w:sz w:val="22"/>
        </w:rPr>
        <w:t>in need of medic</w:t>
      </w:r>
      <w:r w:rsidR="00A1458E" w:rsidRPr="0097284E">
        <w:rPr>
          <w:rFonts w:ascii="Times New Roman" w:eastAsia="宋体" w:hAnsi="Times New Roman" w:cs="Times New Roman"/>
          <w:kern w:val="0"/>
          <w:sz w:val="22"/>
        </w:rPr>
        <w:t>ation</w:t>
      </w:r>
      <w:r w:rsidR="00F8593B" w:rsidRPr="0097284E">
        <w:rPr>
          <w:rFonts w:ascii="Times New Roman" w:eastAsia="宋体" w:hAnsi="Times New Roman" w:cs="Times New Roman"/>
          <w:kern w:val="0"/>
          <w:sz w:val="22"/>
        </w:rPr>
        <w:t xml:space="preserve"> for closure</w:t>
      </w:r>
      <w:r w:rsidR="00A1458E" w:rsidRPr="0097284E">
        <w:rPr>
          <w:rFonts w:ascii="Times New Roman" w:eastAsia="宋体" w:hAnsi="Times New Roman" w:cs="Times New Roman"/>
          <w:kern w:val="0"/>
          <w:sz w:val="22"/>
        </w:rPr>
        <w:t>;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and in convalescence 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from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intensive or 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critical care</w:t>
      </w:r>
      <w:r w:rsidR="00A1458E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, etc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.</w:t>
      </w:r>
    </w:p>
    <w:p w14:paraId="37AA47EF" w14:textId="77777777" w:rsidR="007A23B0" w:rsidRPr="0097284E" w:rsidRDefault="007A23B0" w:rsidP="007A23B0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8"/>
        </w:rPr>
      </w:pPr>
    </w:p>
    <w:p w14:paraId="1A965C44" w14:textId="3EE24747" w:rsidR="007A23B0" w:rsidRPr="007A23B0" w:rsidRDefault="007A23B0" w:rsidP="007A23B0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Critical care was provided to those </w:t>
      </w:r>
      <w:r w:rsidR="00AE3057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after NICU admission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with </w:t>
      </w:r>
      <w:r w:rsidR="00AE3057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moderate-to-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evere perinatal and neonatal morbidities, such as Apgar score at 5 min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  <w:u w:val="single"/>
        </w:rPr>
        <w:t>&lt;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3, gestational age (GA)</w:t>
      </w:r>
      <w:r w:rsidR="0049197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&lt;28 week, BW</w:t>
      </w:r>
      <w:r w:rsidR="004D6FAD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&lt;1000 g, IVH grade III-IV, RDS and pneumonia/sepsis requiring intratracheal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/mandatory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ventilation, hemodynamic instability requiring vasopressors or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lastRenderedPageBreak/>
        <w:t xml:space="preserve">inotropes, or complicated with </w:t>
      </w:r>
      <w:r w:rsidR="00AE3057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persistent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pulmonary hypertension</w:t>
      </w:r>
      <w:r w:rsidR="00AE3057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(PPHN) requiring inhaled nitric oxide</w:t>
      </w:r>
      <w:r w:rsidR="000903C2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Pr="0097284E">
        <w:rPr>
          <w:rFonts w:ascii="Times New Roman" w:eastAsia="宋体" w:hAnsi="Times New Roman" w:cs="Times New Roman"/>
          <w:color w:val="FF0000"/>
          <w:sz w:val="24"/>
          <w:szCs w:val="28"/>
          <w:vertAlign w:val="superscript"/>
        </w:rPr>
        <w:t xml:space="preserve"> </w:t>
      </w:r>
      <w:r w:rsidR="000903C2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moderate to sever</w:t>
      </w:r>
      <w:r w:rsidR="00ED23FA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e</w:t>
      </w:r>
      <w:r w:rsidR="000903C2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HIE requiring hypothermic therapy;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hyperbilirubinemia requiring exchange transfusion, moderate-to-severe BPD, NEC stage II-III, </w:t>
      </w:r>
      <w:r w:rsidR="000903C2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neurological impairment (encephalopathy, periventricular leukomalacia)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requiring robust monitoring and intervention</w:t>
      </w:r>
      <w:r w:rsidR="000903C2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;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</w:t>
      </w:r>
      <w:r w:rsidR="00F8593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NEC, PDA and other pathologies requiring 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peri-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surg</w:t>
      </w:r>
      <w:r w:rsidR="00F8593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ical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 care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, </w:t>
      </w:r>
      <w:r w:rsidR="00B537CB"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 xml:space="preserve">continuous renal replacement therapy, extracorporeal membrane oxygenation, </w:t>
      </w:r>
      <w:r w:rsidRPr="0097284E">
        <w:rPr>
          <w:rFonts w:ascii="Times New Roman" w:eastAsia="宋体" w:hAnsi="Times New Roman" w:cs="Times New Roman"/>
          <w:color w:val="000000" w:themeColor="text1"/>
          <w:sz w:val="24"/>
          <w:szCs w:val="28"/>
        </w:rPr>
        <w:t>etc.</w:t>
      </w:r>
    </w:p>
    <w:p w14:paraId="1B46AD92" w14:textId="77777777" w:rsidR="007A23B0" w:rsidRPr="00F8593B" w:rsidRDefault="007A23B0" w:rsidP="00A92330">
      <w:pPr>
        <w:spacing w:line="480" w:lineRule="auto"/>
      </w:pPr>
    </w:p>
    <w:sectPr w:rsidR="007A23B0" w:rsidRPr="00F85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AED64" w14:textId="77777777" w:rsidR="00076EA3" w:rsidRDefault="00076EA3" w:rsidP="007A23B0">
      <w:r>
        <w:separator/>
      </w:r>
    </w:p>
  </w:endnote>
  <w:endnote w:type="continuationSeparator" w:id="0">
    <w:p w14:paraId="2D21DF4A" w14:textId="77777777" w:rsidR="00076EA3" w:rsidRDefault="00076EA3" w:rsidP="007A2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54A24" w14:textId="77777777" w:rsidR="00076EA3" w:rsidRDefault="00076EA3" w:rsidP="007A23B0">
      <w:r>
        <w:separator/>
      </w:r>
    </w:p>
  </w:footnote>
  <w:footnote w:type="continuationSeparator" w:id="0">
    <w:p w14:paraId="731BD8A2" w14:textId="77777777" w:rsidR="00076EA3" w:rsidRDefault="00076EA3" w:rsidP="007A2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5E1"/>
    <w:rsid w:val="00006D5E"/>
    <w:rsid w:val="00007A88"/>
    <w:rsid w:val="000177C0"/>
    <w:rsid w:val="000527FF"/>
    <w:rsid w:val="00066C44"/>
    <w:rsid w:val="00076EA3"/>
    <w:rsid w:val="000903C2"/>
    <w:rsid w:val="000E283C"/>
    <w:rsid w:val="000F56B4"/>
    <w:rsid w:val="00237477"/>
    <w:rsid w:val="002F5903"/>
    <w:rsid w:val="00315870"/>
    <w:rsid w:val="003A3316"/>
    <w:rsid w:val="004055E2"/>
    <w:rsid w:val="0049197D"/>
    <w:rsid w:val="004A0355"/>
    <w:rsid w:val="004D6FAD"/>
    <w:rsid w:val="005270CB"/>
    <w:rsid w:val="005E26E1"/>
    <w:rsid w:val="00626D75"/>
    <w:rsid w:val="0064269D"/>
    <w:rsid w:val="006F3F2E"/>
    <w:rsid w:val="00750F20"/>
    <w:rsid w:val="007A23B0"/>
    <w:rsid w:val="00822F91"/>
    <w:rsid w:val="00883D1D"/>
    <w:rsid w:val="008B30B7"/>
    <w:rsid w:val="0097284E"/>
    <w:rsid w:val="009F57E6"/>
    <w:rsid w:val="00A120D0"/>
    <w:rsid w:val="00A1458E"/>
    <w:rsid w:val="00A665E1"/>
    <w:rsid w:val="00A92330"/>
    <w:rsid w:val="00AA6AF8"/>
    <w:rsid w:val="00AE3057"/>
    <w:rsid w:val="00B37D38"/>
    <w:rsid w:val="00B537CB"/>
    <w:rsid w:val="00C31226"/>
    <w:rsid w:val="00DF1298"/>
    <w:rsid w:val="00ED23FA"/>
    <w:rsid w:val="00F714D6"/>
    <w:rsid w:val="00F8593B"/>
    <w:rsid w:val="00FE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989C9"/>
  <w15:chartTrackingRefBased/>
  <w15:docId w15:val="{39DEF880-6F21-4EEB-A596-6F2781C4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3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ling</dc:creator>
  <cp:keywords/>
  <dc:description/>
  <cp:lastModifiedBy>xu yaling</cp:lastModifiedBy>
  <cp:revision>10</cp:revision>
  <dcterms:created xsi:type="dcterms:W3CDTF">2021-08-16T02:34:00Z</dcterms:created>
  <dcterms:modified xsi:type="dcterms:W3CDTF">2022-02-08T05:36:00Z</dcterms:modified>
</cp:coreProperties>
</file>